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CB1" w:rsidRPr="00C05A08" w:rsidRDefault="00827CB1" w:rsidP="00827CB1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Supplemental </w:t>
      </w:r>
      <w:r w:rsidRPr="00C05A08">
        <w:rPr>
          <w:rFonts w:ascii="Times New Roman" w:hAnsi="Times New Roman" w:cs="Times New Roman"/>
          <w:b/>
          <w:szCs w:val="21"/>
        </w:rPr>
        <w:t>Table 1.</w:t>
      </w:r>
    </w:p>
    <w:p w:rsidR="00827CB1" w:rsidRPr="00C05A08" w:rsidRDefault="00827CB1" w:rsidP="00827CB1">
      <w:pPr>
        <w:spacing w:line="480" w:lineRule="auto"/>
        <w:rPr>
          <w:rFonts w:ascii="Times New Roman" w:hAnsi="Times New Roman" w:cs="Times New Roman"/>
          <w:szCs w:val="21"/>
        </w:rPr>
      </w:pPr>
      <w:r w:rsidRPr="00C05A08">
        <w:rPr>
          <w:rFonts w:ascii="Times New Roman" w:hAnsi="Times New Roman" w:cs="Times New Roman"/>
          <w:szCs w:val="21"/>
        </w:rPr>
        <w:t xml:space="preserve">PCR primers used to amplify exons of the human </w:t>
      </w:r>
      <w:r w:rsidRPr="00C05A08">
        <w:rPr>
          <w:rFonts w:ascii="Times New Roman" w:hAnsi="Times New Roman" w:cs="Times New Roman"/>
          <w:i/>
          <w:szCs w:val="21"/>
        </w:rPr>
        <w:t>DPYD</w:t>
      </w:r>
      <w:r w:rsidRPr="00C05A08">
        <w:rPr>
          <w:rFonts w:ascii="Times New Roman" w:hAnsi="Times New Roman" w:cs="Times New Roman"/>
          <w:szCs w:val="21"/>
        </w:rPr>
        <w:t xml:space="preserve"> gen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118"/>
        <w:gridCol w:w="3119"/>
        <w:gridCol w:w="1411"/>
      </w:tblGrid>
      <w:tr w:rsidR="00827CB1" w:rsidRPr="00D708E8" w:rsidTr="00F4326C">
        <w:tc>
          <w:tcPr>
            <w:tcW w:w="846" w:type="dxa"/>
            <w:tcBorders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  <w:gridSpan w:val="2"/>
            <w:tcBorders>
              <w:left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Primer (5</w:t>
            </w:r>
            <w:r w:rsidRPr="00D708E8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Pr="00C05A08">
              <w:rPr>
                <w:rFonts w:ascii="Times New Roman" w:hAnsi="Times New Roman" w:cs="Times New Roman"/>
                <w:szCs w:val="21"/>
              </w:rPr>
              <w:t>-3</w:t>
            </w:r>
            <w:r w:rsidRPr="00D708E8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Pr="00C05A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1" w:type="dxa"/>
            <w:vMerge w:val="restart"/>
            <w:tcBorders>
              <w:lef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Product length (bp)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single" w:sz="4" w:space="0" w:color="auto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1411" w:type="dxa"/>
            <w:vMerge/>
            <w:tcBorders>
              <w:left w:val="nil"/>
              <w:bottom w:val="single" w:sz="4" w:space="0" w:color="auto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7CB1" w:rsidRPr="00D708E8" w:rsidTr="00F4326C">
        <w:tc>
          <w:tcPr>
            <w:tcW w:w="846" w:type="dxa"/>
            <w:tcBorders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tgtcacttggctctct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cctacccgcagagca</w:t>
            </w:r>
          </w:p>
        </w:tc>
        <w:tc>
          <w:tcPr>
            <w:tcW w:w="1411" w:type="dxa"/>
            <w:tcBorders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83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tgacaaagtgagagagaccgtg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cttacaatgtgtggagtgag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85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atgctacccaattaaag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ctaccaccatcctgtgact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gtagaaaatagattatctca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atttaccttgtttgcaatac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tttgtcgtaatttggc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tttgtgcatggtgatg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ggatgtaagctagtt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catttgtgtgcgtgaagt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50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tcctcatgcatatcttgtg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ttctgcctgatgtag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61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cttaatagaacatgttcct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agtcattctggatattgc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68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gcccctcctcctgcta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ctgctgagcttgatttt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tagtgacacttcatcc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tgttggtgtacaact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40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gtgaaagaaaaagctg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acagacaattgcatcacac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47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gttgtttgaatccctgg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gcctggcccaatttttaa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504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ggatgactgtgttgaag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tgtaatgataggtcgtg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34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caaatatgtgaggaggga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gcaaagcaactggcagat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09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ccaaatgtcatccagt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ttctcatggcagctctttatt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35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acggtgaaagcctat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agtaactatccatacgggg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23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cgtctccagctttgctg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gggcaactgattcaagtcaa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38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aatgggttttaactatcgtg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agtgggcaacacctacca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20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tccagtgacgctgtcatc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ttgcatttgtgagatgga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gaagtgaatttgtttgg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cagacccatcatatggct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99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ggaacctgataccgaga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agttttcaccatggaca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76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gcttgctaagtaattcagtg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gagcaatatgtggca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88</w:t>
            </w:r>
          </w:p>
        </w:tc>
      </w:tr>
      <w:tr w:rsidR="00827CB1" w:rsidRPr="00D708E8" w:rsidTr="00F4326C">
        <w:tc>
          <w:tcPr>
            <w:tcW w:w="846" w:type="dxa"/>
            <w:tcBorders>
              <w:top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gggacaatgatgacctatgtgg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gtgacatgaaagttcacagcaac</w:t>
            </w:r>
          </w:p>
        </w:tc>
        <w:tc>
          <w:tcPr>
            <w:tcW w:w="1411" w:type="dxa"/>
            <w:tcBorders>
              <w:top w:val="nil"/>
              <w:lef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</w:tbl>
    <w:p w:rsidR="00827CB1" w:rsidRDefault="00827CB1" w:rsidP="00827CB1">
      <w:pPr>
        <w:widowControl/>
        <w:spacing w:line="480" w:lineRule="auto"/>
        <w:jc w:val="left"/>
        <w:rPr>
          <w:b/>
        </w:rPr>
      </w:pPr>
    </w:p>
    <w:sectPr w:rsidR="00827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1314" w:rsidRDefault="00E11314" w:rsidP="00005B63">
      <w:r>
        <w:separator/>
      </w:r>
    </w:p>
  </w:endnote>
  <w:endnote w:type="continuationSeparator" w:id="0">
    <w:p w:rsidR="00E11314" w:rsidRDefault="00E11314" w:rsidP="00005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1314" w:rsidRDefault="00E11314" w:rsidP="00005B63">
      <w:r>
        <w:separator/>
      </w:r>
    </w:p>
  </w:footnote>
  <w:footnote w:type="continuationSeparator" w:id="0">
    <w:p w:rsidR="00E11314" w:rsidRDefault="00E11314" w:rsidP="00005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B1"/>
    <w:rsid w:val="00005B63"/>
    <w:rsid w:val="00085CC2"/>
    <w:rsid w:val="0074522B"/>
    <w:rsid w:val="00827CB1"/>
    <w:rsid w:val="009315CC"/>
    <w:rsid w:val="00961A93"/>
    <w:rsid w:val="00E07109"/>
    <w:rsid w:val="00E11314"/>
    <w:rsid w:val="00FE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E1D3F5-B0FF-4C74-88ED-01CF0AF8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05B6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05B63"/>
  </w:style>
  <w:style w:type="paragraph" w:styleId="a6">
    <w:name w:val="footer"/>
    <w:basedOn w:val="a"/>
    <w:link w:val="a7"/>
    <w:uiPriority w:val="99"/>
    <w:unhideWhenUsed/>
    <w:rsid w:val="00005B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05B63"/>
  </w:style>
  <w:style w:type="paragraph" w:styleId="a8">
    <w:name w:val="Balloon Text"/>
    <w:basedOn w:val="a"/>
    <w:link w:val="a9"/>
    <w:uiPriority w:val="99"/>
    <w:semiHidden/>
    <w:unhideWhenUsed/>
    <w:rsid w:val="00005B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05B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塚真弘</dc:creator>
  <cp:keywords/>
  <dc:description/>
  <cp:lastModifiedBy>Masahiro Hiratsuka</cp:lastModifiedBy>
  <cp:revision>2</cp:revision>
  <cp:lastPrinted>2014-05-30T04:23:00Z</cp:lastPrinted>
  <dcterms:created xsi:type="dcterms:W3CDTF">2015-01-13T00:01:00Z</dcterms:created>
  <dcterms:modified xsi:type="dcterms:W3CDTF">2015-01-13T00:01:00Z</dcterms:modified>
</cp:coreProperties>
</file>